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67783" w14:textId="7AE26B0A" w:rsidR="00A05738" w:rsidRDefault="00BC6AB7">
      <w:r>
        <w:rPr>
          <w:noProof/>
        </w:rPr>
        <w:drawing>
          <wp:inline distT="0" distB="0" distL="0" distR="0" wp14:anchorId="0A356F7D" wp14:editId="57F20624">
            <wp:extent cx="5273675" cy="6086475"/>
            <wp:effectExtent l="0" t="0" r="0" b="0"/>
            <wp:docPr id="1240342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AAD3B" w14:textId="1F404814" w:rsidR="00BC6AB7" w:rsidRPr="005702A5" w:rsidRDefault="00BC6AB7" w:rsidP="00BC6AB7">
      <w:pPr>
        <w:widowControl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BC6A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702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02A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ACS plots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-lymphocyte subsets in a 61</w:t>
      </w:r>
      <w:r w:rsidRPr="005702A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-year-old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SFTS patient with IPA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>SFTS, severe fever with thrombocytopenia syndrome; IPA, invasive pulmonary aspergillosis.</w:t>
      </w:r>
    </w:p>
    <w:p w14:paraId="62A6662D" w14:textId="77777777" w:rsidR="00BC6AB7" w:rsidRPr="00BC6AB7" w:rsidRDefault="00BC6AB7">
      <w:pPr>
        <w:rPr>
          <w:rFonts w:hint="eastAsia"/>
        </w:rPr>
      </w:pPr>
    </w:p>
    <w:p w14:paraId="0262299D" w14:textId="0906B05C" w:rsidR="00BC6AB7" w:rsidRDefault="00BC6AB7" w:rsidP="00BC6AB7">
      <w:pPr>
        <w:spacing w:line="48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9B3702A" wp14:editId="7FED8A71">
            <wp:extent cx="5274310" cy="6057900"/>
            <wp:effectExtent l="0" t="0" r="0" b="0"/>
            <wp:docPr id="2000876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6A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C6A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702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702A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ACS plots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-lymphocyte subsets in a 48-</w:t>
      </w:r>
      <w:r w:rsidRPr="005702A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ear-old</w:t>
      </w:r>
      <w:r w:rsidRPr="00570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SFTS patient without IPA. SFTS, severe fever with thrombocytopenia syndrome; IPA, invasive pulmonary aspergillosis.</w:t>
      </w:r>
    </w:p>
    <w:sectPr w:rsidR="00BC6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807B7" w14:textId="77777777" w:rsidR="007C4612" w:rsidRDefault="007C4612" w:rsidP="00BC6AB7">
      <w:pPr>
        <w:rPr>
          <w:rFonts w:hint="eastAsia"/>
        </w:rPr>
      </w:pPr>
      <w:r>
        <w:separator/>
      </w:r>
    </w:p>
  </w:endnote>
  <w:endnote w:type="continuationSeparator" w:id="0">
    <w:p w14:paraId="696E7526" w14:textId="77777777" w:rsidR="007C4612" w:rsidRDefault="007C4612" w:rsidP="00BC6A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E0910" w14:textId="77777777" w:rsidR="007C4612" w:rsidRDefault="007C4612" w:rsidP="00BC6AB7">
      <w:pPr>
        <w:rPr>
          <w:rFonts w:hint="eastAsia"/>
        </w:rPr>
      </w:pPr>
      <w:r>
        <w:separator/>
      </w:r>
    </w:p>
  </w:footnote>
  <w:footnote w:type="continuationSeparator" w:id="0">
    <w:p w14:paraId="30953B54" w14:textId="77777777" w:rsidR="007C4612" w:rsidRDefault="007C4612" w:rsidP="00BC6A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849"/>
    <w:rsid w:val="00007E2D"/>
    <w:rsid w:val="00057F25"/>
    <w:rsid w:val="00237849"/>
    <w:rsid w:val="005D4ECB"/>
    <w:rsid w:val="007C4612"/>
    <w:rsid w:val="00A05738"/>
    <w:rsid w:val="00BC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16846"/>
  <w15:chartTrackingRefBased/>
  <w15:docId w15:val="{7814B1DE-E6A2-4E7E-A34C-781C8254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78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8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8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8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8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8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8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8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8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8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8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78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8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8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8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8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7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8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78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8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78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8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78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78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78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6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6A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6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1-18T07:34:00Z</dcterms:created>
  <dcterms:modified xsi:type="dcterms:W3CDTF">2025-11-18T07:36:00Z</dcterms:modified>
</cp:coreProperties>
</file>